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A2289" w14:textId="77777777" w:rsidR="000D19EA" w:rsidRPr="00FE7BFD" w:rsidRDefault="000D19EA"/>
    <w:p w14:paraId="3D685D34" w14:textId="55A027CF" w:rsidR="00863D6D" w:rsidRPr="00FE7BFD" w:rsidRDefault="00863D6D">
      <w:r w:rsidRPr="00FE7BFD">
        <w:rPr>
          <w:rFonts w:asciiTheme="minorHAnsi" w:hAnsiTheme="minorHAnsi"/>
          <w:noProof/>
          <w:kern w:val="2"/>
          <w:szCs w:val="24"/>
          <w14:ligatures w14:val="standardContextual"/>
        </w:rPr>
        <mc:AlternateContent>
          <mc:Choice Requires="wpg">
            <w:drawing>
              <wp:inline distT="0" distB="0" distL="0" distR="0" wp14:anchorId="7C241E28" wp14:editId="7C06FA04">
                <wp:extent cx="6120130" cy="7951304"/>
                <wp:effectExtent l="0" t="0" r="13970" b="12065"/>
                <wp:docPr id="432020361" name="Gruppo 4320203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0130" cy="7951304"/>
                          <a:chOff x="-9525" y="323850"/>
                          <a:chExt cx="6286500" cy="8255000"/>
                        </a:xfrm>
                      </wpg:grpSpPr>
                      <wps:wsp>
                        <wps:cNvPr id="1715829741" name="Rectangle 4"/>
                        <wps:cNvSpPr>
                          <a:spLocks/>
                        </wps:cNvSpPr>
                        <wps:spPr bwMode="auto">
                          <a:xfrm>
                            <a:off x="3742952" y="838169"/>
                            <a:ext cx="2534023" cy="6496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0A36B7" w14:textId="77777777" w:rsidR="00863D6D" w:rsidRPr="00E66CA2" w:rsidRDefault="00863D6D" w:rsidP="00863D6D">
                              <w:pPr>
                                <w:spacing w:before="0" w:after="0"/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E66CA2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Excluded (n=5)</w:t>
                              </w:r>
                            </w:p>
                            <w:p w14:paraId="38E1CBAB" w14:textId="77777777" w:rsidR="00863D6D" w:rsidRPr="00E66CA2" w:rsidRDefault="00863D6D" w:rsidP="00863D6D">
                              <w:pPr>
                                <w:numPr>
                                  <w:ilvl w:val="0"/>
                                  <w:numId w:val="3"/>
                                </w:numPr>
                                <w:spacing w:before="0" w:after="0"/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E66CA2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Not meeting inclusion criteria (n=4)</w:t>
                              </w:r>
                            </w:p>
                            <w:p w14:paraId="494F3A02" w14:textId="77777777" w:rsidR="00863D6D" w:rsidRPr="00E66CA2" w:rsidRDefault="00863D6D" w:rsidP="00863D6D">
                              <w:pPr>
                                <w:numPr>
                                  <w:ilvl w:val="0"/>
                                  <w:numId w:val="3"/>
                                </w:numPr>
                                <w:spacing w:before="0" w:after="0"/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E66CA2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Declined to participate (n=1)</w:t>
                              </w:r>
                            </w:p>
                            <w:p w14:paraId="7F71453A" w14:textId="77777777" w:rsidR="00863D6D" w:rsidRPr="00E66CA2" w:rsidRDefault="00863D6D" w:rsidP="00863D6D">
                              <w:pPr>
                                <w:spacing w:before="0" w:after="0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52655045" name="Rectangle 8"/>
                        <wps:cNvSpPr>
                          <a:spLocks/>
                        </wps:cNvSpPr>
                        <wps:spPr bwMode="auto">
                          <a:xfrm>
                            <a:off x="-9525" y="3238328"/>
                            <a:ext cx="2842274" cy="2905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27EB51" w14:textId="77777777" w:rsidR="00863D6D" w:rsidRPr="00E66CA2" w:rsidRDefault="00863D6D" w:rsidP="00863D6D">
                              <w:pPr>
                                <w:spacing w:before="0" w:after="0"/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E66CA2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Allocated to intervention group (n=14)</w:t>
                              </w:r>
                            </w:p>
                            <w:p w14:paraId="607B7092" w14:textId="77777777" w:rsidR="00863D6D" w:rsidRPr="006E5EA9" w:rsidRDefault="00863D6D" w:rsidP="00863D6D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before="0" w:after="0"/>
                                <w:rPr>
                                  <w:color w:val="000000" w:themeColor="text1"/>
                                  <w:sz w:val="22"/>
                                </w:rPr>
                              </w:pPr>
                              <w:r w:rsidRPr="006E5EA9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CA"/>
                                </w:rPr>
                                <w:t>Received Lifestyle interventi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CA"/>
                                </w:rPr>
                                <w:t>on (phase I):</w:t>
                              </w:r>
                            </w:p>
                            <w:p w14:paraId="7A9A6B53" w14:textId="62837C5C" w:rsidR="00863D6D" w:rsidRDefault="00863D6D" w:rsidP="00863D6D">
                              <w:pPr>
                                <w:spacing w:before="0" w:after="0"/>
                                <w:ind w:left="720"/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6E5EA9"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 xml:space="preserve">nutritional 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 xml:space="preserve">and exercise educational counseling </w:t>
                              </w:r>
                            </w:p>
                            <w:p w14:paraId="11144AA3" w14:textId="77777777" w:rsidR="00863D6D" w:rsidRPr="00EB7689" w:rsidRDefault="00863D6D" w:rsidP="00863D6D">
                              <w:pPr>
                                <w:spacing w:before="0" w:after="0"/>
                                <w:ind w:left="720" w:hanging="862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EB7689"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+</w:t>
                              </w:r>
                            </w:p>
                            <w:p w14:paraId="52800FE1" w14:textId="77777777" w:rsidR="00863D6D" w:rsidRDefault="00863D6D" w:rsidP="00863D6D">
                              <w:pPr>
                                <w:spacing w:before="0" w:after="0"/>
                                <w:ind w:left="720"/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proofErr w:type="spellStart"/>
                              <w:r w:rsidRPr="006E5EA9"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MoviS</w:t>
                              </w:r>
                              <w:proofErr w:type="spellEnd"/>
                              <w:r w:rsidRPr="006E5EA9"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 xml:space="preserve"> training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 xml:space="preserve"> (3-month) (Phase II):</w:t>
                              </w:r>
                            </w:p>
                            <w:p w14:paraId="15EDFB37" w14:textId="3EE793F9" w:rsidR="00863D6D" w:rsidRDefault="00863D6D" w:rsidP="00863D6D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before="0" w:after="0"/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Aerobic training (3-week):</w:t>
                              </w:r>
                            </w:p>
                            <w:p w14:paraId="65CB239A" w14:textId="77777777" w:rsidR="00863D6D" w:rsidRPr="006E5EA9" w:rsidRDefault="00863D6D" w:rsidP="00863D6D">
                              <w:pPr>
                                <w:numPr>
                                  <w:ilvl w:val="0"/>
                                  <w:numId w:val="5"/>
                                </w:numPr>
                                <w:spacing w:before="0" w:after="0"/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6E5EA9"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2 day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s</w:t>
                              </w:r>
                              <w:r w:rsidRPr="006E5EA9"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∙week</w:t>
                              </w:r>
                              <w:r w:rsidRPr="00F44C4E">
                                <w:rPr>
                                  <w:color w:val="000000"/>
                                  <w:sz w:val="20"/>
                                  <w:szCs w:val="20"/>
                                  <w:vertAlign w:val="superscript"/>
                                  <w:lang w:val="en-CA"/>
                                </w:rPr>
                                <w:t>-1</w:t>
                              </w:r>
                              <w:r w:rsidRPr="006E5EA9"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 xml:space="preserve"> OS</w:t>
                              </w:r>
                            </w:p>
                            <w:p w14:paraId="3D21B4BF" w14:textId="77777777" w:rsidR="00863D6D" w:rsidRPr="006E5EA9" w:rsidRDefault="00863D6D" w:rsidP="00863D6D">
                              <w:pPr>
                                <w:numPr>
                                  <w:ilvl w:val="0"/>
                                  <w:numId w:val="5"/>
                                </w:numPr>
                                <w:spacing w:before="0" w:after="0"/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6E5EA9"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1 day∙week</w:t>
                              </w:r>
                              <w:r w:rsidRPr="00F44C4E">
                                <w:rPr>
                                  <w:color w:val="000000"/>
                                  <w:sz w:val="20"/>
                                  <w:szCs w:val="20"/>
                                  <w:vertAlign w:val="superscript"/>
                                  <w:lang w:val="en-CA"/>
                                </w:rPr>
                                <w:t>-1</w:t>
                              </w:r>
                              <w:r w:rsidRPr="006E5EA9"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 xml:space="preserve"> RS</w:t>
                              </w:r>
                            </w:p>
                            <w:p w14:paraId="511FC925" w14:textId="77777777" w:rsidR="00863D6D" w:rsidRPr="006E5EA9" w:rsidRDefault="00863D6D" w:rsidP="00863D6D">
                              <w:pPr>
                                <w:numPr>
                                  <w:ilvl w:val="0"/>
                                  <w:numId w:val="5"/>
                                </w:numPr>
                                <w:spacing w:before="0" w:after="0"/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6E5EA9"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20 to 35 min</w:t>
                              </w:r>
                            </w:p>
                            <w:p w14:paraId="4B746E67" w14:textId="77777777" w:rsidR="00863D6D" w:rsidRDefault="00863D6D" w:rsidP="00863D6D">
                              <w:pPr>
                                <w:numPr>
                                  <w:ilvl w:val="0"/>
                                  <w:numId w:val="5"/>
                                </w:numPr>
                                <w:spacing w:before="0" w:after="0"/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6E5EA9"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40 to 50% HRR</w:t>
                              </w:r>
                            </w:p>
                            <w:p w14:paraId="4CBC36B7" w14:textId="6EC44DEE" w:rsidR="00863D6D" w:rsidRDefault="00863D6D" w:rsidP="00863D6D">
                              <w:pPr>
                                <w:numPr>
                                  <w:ilvl w:val="0"/>
                                  <w:numId w:val="4"/>
                                </w:numPr>
                                <w:spacing w:before="0" w:after="0"/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Home-based aerobic training (9-week):</w:t>
                              </w:r>
                            </w:p>
                            <w:p w14:paraId="6B8BE764" w14:textId="52471F2D" w:rsidR="00863D6D" w:rsidRPr="006E5EA9" w:rsidRDefault="00A42960" w:rsidP="00863D6D">
                              <w:pPr>
                                <w:numPr>
                                  <w:ilvl w:val="0"/>
                                  <w:numId w:val="6"/>
                                </w:numPr>
                                <w:spacing w:before="0" w:after="0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3</w:t>
                              </w:r>
                              <w:r w:rsidR="00863D6D" w:rsidRPr="006E5EA9"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 xml:space="preserve"> day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s</w:t>
                              </w:r>
                              <w:r w:rsidR="00863D6D" w:rsidRPr="006E5EA9"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∙week</w:t>
                              </w:r>
                              <w:r w:rsidR="00863D6D" w:rsidRPr="006E5EA9">
                                <w:rPr>
                                  <w:color w:val="000000"/>
                                  <w:sz w:val="20"/>
                                  <w:szCs w:val="20"/>
                                  <w:vertAlign w:val="superscript"/>
                                </w:rPr>
                                <w:t xml:space="preserve">-1 </w:t>
                              </w:r>
                              <w:r w:rsidR="00863D6D" w:rsidRPr="006E5EA9"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RS</w:t>
                              </w:r>
                            </w:p>
                            <w:p w14:paraId="7138CA28" w14:textId="77777777" w:rsidR="00863D6D" w:rsidRPr="006E5EA9" w:rsidRDefault="00863D6D" w:rsidP="00863D6D">
                              <w:pPr>
                                <w:numPr>
                                  <w:ilvl w:val="0"/>
                                  <w:numId w:val="6"/>
                                </w:numPr>
                                <w:spacing w:before="0" w:after="0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6E5EA9"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40 to 60 min</w:t>
                              </w:r>
                            </w:p>
                            <w:p w14:paraId="2AB050DA" w14:textId="77777777" w:rsidR="00863D6D" w:rsidRPr="006E5EA9" w:rsidRDefault="00863D6D" w:rsidP="00863D6D">
                              <w:pPr>
                                <w:numPr>
                                  <w:ilvl w:val="0"/>
                                  <w:numId w:val="6"/>
                                </w:numPr>
                                <w:spacing w:before="0" w:after="0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6E5EA9"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50 to 70% HRR</w:t>
                              </w:r>
                            </w:p>
                            <w:p w14:paraId="17B27B89" w14:textId="77777777" w:rsidR="00863D6D" w:rsidRDefault="00863D6D" w:rsidP="00863D6D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before="0" w:after="0"/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6E5EA9"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Weekly healthy lifestyle reminder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05181699" name="Rectangle 6"/>
                        <wps:cNvSpPr>
                          <a:spLocks/>
                        </wps:cNvSpPr>
                        <wps:spPr bwMode="auto">
                          <a:xfrm>
                            <a:off x="3265625" y="3237810"/>
                            <a:ext cx="2897051" cy="10554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D8E229" w14:textId="77777777" w:rsidR="00863D6D" w:rsidRPr="00E66CA2" w:rsidRDefault="00863D6D" w:rsidP="00863D6D">
                              <w:pPr>
                                <w:spacing w:before="0" w:after="0"/>
                                <w:rPr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E66CA2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Allocated to control group (n=16)</w:t>
                              </w:r>
                            </w:p>
                            <w:p w14:paraId="77690241" w14:textId="77777777" w:rsidR="00863D6D" w:rsidRPr="006E5EA9" w:rsidRDefault="00863D6D" w:rsidP="00863D6D">
                              <w:pPr>
                                <w:numPr>
                                  <w:ilvl w:val="0"/>
                                  <w:numId w:val="2"/>
                                </w:numPr>
                                <w:spacing w:before="0" w:after="0"/>
                                <w:rPr>
                                  <w:sz w:val="22"/>
                                  <w:lang w:val="en-CA"/>
                                </w:rPr>
                              </w:pPr>
                              <w:r w:rsidRPr="00E66CA2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Received </w:t>
                              </w:r>
                              <w:r w:rsidRPr="00F44C4E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Lifestyle</w:t>
                              </w:r>
                              <w:r w:rsidRPr="00E66CA2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intervention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(phase I): </w:t>
                              </w:r>
                            </w:p>
                            <w:p w14:paraId="12885CC5" w14:textId="6946CE47" w:rsidR="00863D6D" w:rsidRDefault="00863D6D" w:rsidP="00863D6D">
                              <w:pPr>
                                <w:spacing w:before="0" w:after="0"/>
                                <w:ind w:left="720"/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6E5EA9"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 xml:space="preserve">nutritional 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and exercise educational counseling</w:t>
                              </w:r>
                            </w:p>
                            <w:p w14:paraId="1C195A30" w14:textId="77777777" w:rsidR="00863D6D" w:rsidRPr="006E5EA9" w:rsidRDefault="00863D6D" w:rsidP="00863D6D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before="0" w:after="0"/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6E5EA9">
                                <w:rPr>
                                  <w:color w:val="000000"/>
                                  <w:sz w:val="20"/>
                                  <w:szCs w:val="20"/>
                                  <w:lang w:val="en-CA"/>
                                </w:rPr>
                                <w:t>Weekly healthy lifestyle reminder</w:t>
                              </w:r>
                            </w:p>
                            <w:p w14:paraId="13A59545" w14:textId="77777777" w:rsidR="00863D6D" w:rsidRPr="00E66CA2" w:rsidRDefault="00863D6D" w:rsidP="00863D6D">
                              <w:pPr>
                                <w:spacing w:before="0" w:after="0"/>
                                <w:ind w:left="360" w:hanging="360"/>
                                <w:rPr>
                                  <w:color w:val="FF000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55860285" name="AutoShape 5"/>
                        <wps:cNvCnPr>
                          <a:cxnSpLocks/>
                          <a:endCxn id="1205181699" idx="0"/>
                        </wps:cNvCnPr>
                        <wps:spPr bwMode="auto">
                          <a:xfrm>
                            <a:off x="2663904" y="2875942"/>
                            <a:ext cx="2050246" cy="361868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643340" name="AutoShape 14"/>
                        <wps:cNvCnPr>
                          <a:cxnSpLocks/>
                        </wps:cNvCnPr>
                        <wps:spPr bwMode="auto">
                          <a:xfrm>
                            <a:off x="3083560" y="685800"/>
                            <a:ext cx="0" cy="156146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61129284" name="Rectangle 13"/>
                        <wps:cNvSpPr>
                          <a:spLocks/>
                        </wps:cNvSpPr>
                        <wps:spPr bwMode="auto">
                          <a:xfrm>
                            <a:off x="2314575" y="1628775"/>
                            <a:ext cx="1611630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CBB302" w14:textId="77777777" w:rsidR="00863D6D" w:rsidRPr="00E66CA2" w:rsidRDefault="00863D6D" w:rsidP="00863D6D">
                              <w:pPr>
                                <w:widowControl w:val="0"/>
                                <w:spacing w:before="0" w:after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66CA2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Randomi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zation</w:t>
                              </w:r>
                              <w:r w:rsidRPr="00E66CA2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(n=3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08593442" name="AutoShape 15"/>
                        <wps:cNvCnPr>
                          <a:cxnSpLocks/>
                        </wps:cNvCnPr>
                        <wps:spPr bwMode="auto">
                          <a:xfrm>
                            <a:off x="3086100" y="1158875"/>
                            <a:ext cx="65659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47322706" name="AutoShape 18"/>
                        <wps:cNvCnPr>
                          <a:cxnSpLocks/>
                        </wps:cNvCnPr>
                        <wps:spPr bwMode="auto">
                          <a:xfrm>
                            <a:off x="1380489" y="6153785"/>
                            <a:ext cx="635" cy="3613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39574592" name="Rectangle 19"/>
                        <wps:cNvSpPr>
                          <a:spLocks/>
                        </wps:cNvSpPr>
                        <wps:spPr bwMode="auto">
                          <a:xfrm>
                            <a:off x="885825" y="6515100"/>
                            <a:ext cx="4429125" cy="368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AA279E" w14:textId="77777777" w:rsidR="00863D6D" w:rsidRPr="00617DB7" w:rsidRDefault="00863D6D" w:rsidP="00863D6D">
                              <w:pPr>
                                <w:spacing w:before="0" w:after="0"/>
                                <w:jc w:val="center"/>
                              </w:pPr>
                              <w:r w:rsidRPr="00335999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Cardiometabolic parameters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assessment </w:t>
                              </w:r>
                              <w:r w:rsidRPr="00335999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and Serum samples </w:t>
                              </w:r>
                              <w:r w:rsidRPr="00E66CA2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(n=30)</w:t>
                              </w:r>
                              <w:r w:rsidRPr="00E66CA2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24667815" name="Rectangle 12"/>
                        <wps:cNvSpPr>
                          <a:spLocks/>
                        </wps:cNvSpPr>
                        <wps:spPr bwMode="auto">
                          <a:xfrm>
                            <a:off x="1752600" y="323850"/>
                            <a:ext cx="2695575" cy="361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6661B2" w14:textId="77777777" w:rsidR="00863D6D" w:rsidRPr="00617DB7" w:rsidRDefault="00863D6D" w:rsidP="00863D6D">
                              <w:pPr>
                                <w:spacing w:before="0" w:after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Enrolled and a</w:t>
                              </w:r>
                              <w:r w:rsidRPr="00E66CA2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ssessed for eligibility (n=35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35245126" name="AutoShape 9"/>
                        <wps:cNvCnPr>
                          <a:cxnSpLocks/>
                        </wps:cNvCnPr>
                        <wps:spPr bwMode="auto">
                          <a:xfrm rot="10800000" flipV="1">
                            <a:off x="1381125" y="2876550"/>
                            <a:ext cx="1581150" cy="352425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33666215" name="Rectangle 19"/>
                        <wps:cNvSpPr>
                          <a:spLocks/>
                        </wps:cNvSpPr>
                        <wps:spPr bwMode="auto">
                          <a:xfrm>
                            <a:off x="1209675" y="2247900"/>
                            <a:ext cx="3788229" cy="368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E53DFC" w14:textId="77777777" w:rsidR="00863D6D" w:rsidRPr="00617DB7" w:rsidRDefault="00863D6D" w:rsidP="00863D6D">
                              <w:pPr>
                                <w:spacing w:before="0" w:after="0"/>
                                <w:jc w:val="center"/>
                              </w:pPr>
                              <w:r w:rsidRPr="00335999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Cardiometabolic parameters assessment</w:t>
                              </w:r>
                              <w:r w:rsidRPr="00E66CA2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335999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and Serum samples </w:t>
                              </w:r>
                              <w:r w:rsidRPr="00E66CA2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(n=30)</w:t>
                              </w:r>
                              <w:r w:rsidRPr="00E66CA2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27514000" name="AutoShape 18"/>
                        <wps:cNvCnPr>
                          <a:cxnSpLocks/>
                        </wps:cNvCnPr>
                        <wps:spPr bwMode="auto">
                          <a:xfrm>
                            <a:off x="4767263" y="4324351"/>
                            <a:ext cx="0" cy="219074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41520721" name="AutoShape 18"/>
                        <wps:cNvCnPr>
                          <a:cxnSpLocks/>
                        </wps:cNvCnPr>
                        <wps:spPr bwMode="auto">
                          <a:xfrm>
                            <a:off x="3086100" y="2619375"/>
                            <a:ext cx="635" cy="2520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67696312" name="AutoShape 18"/>
                        <wps:cNvCnPr>
                          <a:cxnSpLocks/>
                        </wps:cNvCnPr>
                        <wps:spPr bwMode="auto">
                          <a:xfrm>
                            <a:off x="3086100" y="6920865"/>
                            <a:ext cx="635" cy="25146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8954522" name="Rectangle 19"/>
                        <wps:cNvSpPr>
                          <a:spLocks/>
                        </wps:cNvSpPr>
                        <wps:spPr bwMode="auto">
                          <a:xfrm>
                            <a:off x="133350" y="7225349"/>
                            <a:ext cx="5905500" cy="5114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E762C6" w14:textId="77777777" w:rsidR="00863D6D" w:rsidRPr="00617DB7" w:rsidRDefault="00863D6D" w:rsidP="00863D6D">
                              <w:pPr>
                                <w:spacing w:before="0" w:after="0"/>
                                <w:jc w:val="center"/>
                              </w:pP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Stimulation of TNBC cells with human sera sampled before (PRE) and after (POST) the Lifestyle interventions.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71141350" name="Rectangle 19"/>
                        <wps:cNvSpPr>
                          <a:spLocks/>
                        </wps:cNvSpPr>
                        <wps:spPr bwMode="auto">
                          <a:xfrm>
                            <a:off x="898021" y="8049462"/>
                            <a:ext cx="4376796" cy="5293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611CC5" w14:textId="77777777" w:rsidR="00863D6D" w:rsidRPr="00617DB7" w:rsidRDefault="00863D6D" w:rsidP="00863D6D">
                              <w:pPr>
                                <w:spacing w:before="0" w:after="0"/>
                                <w:jc w:val="center"/>
                              </w:pP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Analysis of the a</w:t>
                              </w:r>
                              <w:r w:rsidRPr="00EB7689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ssociations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863D6D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between serum-induced microtumor formation and anthropometric, body composition, PAL,</w:t>
                              </w:r>
                              <w:r w:rsidRPr="00EB7689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and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EB7689">
                                <w:rPr>
                                  <w:sz w:val="20"/>
                                  <w:szCs w:val="20"/>
                                  <w:lang w:val="en-CA"/>
                                </w:rPr>
                                <w:t>metabolic parameters.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34192873" name="AutoShape 18"/>
                        <wps:cNvCnPr>
                          <a:cxnSpLocks/>
                        </wps:cNvCnPr>
                        <wps:spPr bwMode="auto">
                          <a:xfrm>
                            <a:off x="3086100" y="7769860"/>
                            <a:ext cx="635" cy="25146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C241E28" id="Gruppo 432020361" o:spid="_x0000_s1026" style="width:481.9pt;height:626.1pt;mso-position-horizontal-relative:char;mso-position-vertical-relative:line" coordorigin="-95,3238" coordsize="62865,82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">
                <v:rect id="Rectangle 4" o:spid="_x0000_s1027" style="position:absolute;left:37429;top:8381;width:25340;height:6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">
                  <v:path arrowok="t"/>
                  <v:textbox inset=",7.2pt,,7.2pt">
                    <w:txbxContent>
                      <w:p w14:paraId="0E0A36B7" w14:textId="77777777" w:rsidR="00863D6D" w:rsidRPr="00E66CA2" w:rsidRDefault="00863D6D" w:rsidP="00863D6D">
                        <w:pPr>
                          <w:spacing w:before="0" w:after="0"/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 w:rsidRPr="00E66CA2">
                          <w:rPr>
                            <w:sz w:val="20"/>
                            <w:szCs w:val="20"/>
                            <w:lang w:val="en-CA"/>
                          </w:rPr>
                          <w:t>Excluded (n=5)</w:t>
                        </w:r>
                      </w:p>
                      <w:p w14:paraId="38E1CBAB" w14:textId="77777777" w:rsidR="00863D6D" w:rsidRPr="00E66CA2" w:rsidRDefault="00863D6D" w:rsidP="00863D6D">
                        <w:pPr>
                          <w:numPr>
                            <w:ilvl w:val="0"/>
                            <w:numId w:val="3"/>
                          </w:numPr>
                          <w:spacing w:before="0" w:after="0"/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 w:rsidRPr="00E66CA2">
                          <w:rPr>
                            <w:sz w:val="20"/>
                            <w:szCs w:val="20"/>
                            <w:lang w:val="en-CA"/>
                          </w:rPr>
                          <w:t>Not meeting inclusion criteria (n=4)</w:t>
                        </w:r>
                      </w:p>
                      <w:p w14:paraId="494F3A02" w14:textId="77777777" w:rsidR="00863D6D" w:rsidRPr="00E66CA2" w:rsidRDefault="00863D6D" w:rsidP="00863D6D">
                        <w:pPr>
                          <w:numPr>
                            <w:ilvl w:val="0"/>
                            <w:numId w:val="3"/>
                          </w:numPr>
                          <w:spacing w:before="0" w:after="0"/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 w:rsidRPr="00E66CA2">
                          <w:rPr>
                            <w:sz w:val="20"/>
                            <w:szCs w:val="20"/>
                            <w:lang w:val="en-CA"/>
                          </w:rPr>
                          <w:t>Declined to participate (n=1)</w:t>
                        </w:r>
                      </w:p>
                      <w:p w14:paraId="7F71453A" w14:textId="77777777" w:rsidR="00863D6D" w:rsidRPr="00E66CA2" w:rsidRDefault="00863D6D" w:rsidP="00863D6D">
                        <w:pPr>
                          <w:spacing w:before="0" w:after="0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8" o:spid="_x0000_s1028" style="position:absolute;left:-95;top:32383;width:28422;height:29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">
                  <v:path arrowok="t"/>
                  <v:textbox inset=",7.2pt,,7.2pt">
                    <w:txbxContent>
                      <w:p w14:paraId="5227EB51" w14:textId="77777777" w:rsidR="00863D6D" w:rsidRPr="00E66CA2" w:rsidRDefault="00863D6D" w:rsidP="00863D6D">
                        <w:pPr>
                          <w:spacing w:before="0" w:after="0"/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 w:rsidRPr="00E66CA2">
                          <w:rPr>
                            <w:sz w:val="20"/>
                            <w:szCs w:val="20"/>
                            <w:lang w:val="en-CA"/>
                          </w:rPr>
                          <w:t>Allocated to intervention group (n=14)</w:t>
                        </w:r>
                      </w:p>
                      <w:p w14:paraId="607B7092" w14:textId="77777777" w:rsidR="00863D6D" w:rsidRPr="006E5EA9" w:rsidRDefault="00863D6D" w:rsidP="00863D6D">
                        <w:pPr>
                          <w:numPr>
                            <w:ilvl w:val="0"/>
                            <w:numId w:val="1"/>
                          </w:numPr>
                          <w:spacing w:before="0" w:after="0"/>
                          <w:rPr>
                            <w:color w:val="000000" w:themeColor="text1"/>
                            <w:sz w:val="22"/>
                          </w:rPr>
                        </w:pPr>
                        <w:r w:rsidRPr="006E5EA9">
                          <w:rPr>
                            <w:color w:val="000000" w:themeColor="text1"/>
                            <w:sz w:val="20"/>
                            <w:szCs w:val="20"/>
                            <w:lang w:val="en-CA"/>
                          </w:rPr>
                          <w:t>Received Lifestyle interventi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  <w:lang w:val="en-CA"/>
                          </w:rPr>
                          <w:t>on (phase I):</w:t>
                        </w:r>
                      </w:p>
                      <w:p w14:paraId="7A9A6B53" w14:textId="62837C5C" w:rsidR="00863D6D" w:rsidRDefault="00863D6D" w:rsidP="00863D6D">
                        <w:pPr>
                          <w:spacing w:before="0" w:after="0"/>
                          <w:ind w:left="720"/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</w:pPr>
                        <w:r w:rsidRPr="006E5EA9"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  <w:t xml:space="preserve">nutritional </w:t>
                        </w:r>
                        <w:r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  <w:t xml:space="preserve">and exercise educational counseling </w:t>
                        </w:r>
                      </w:p>
                      <w:p w14:paraId="11144AA3" w14:textId="77777777" w:rsidR="00863D6D" w:rsidRPr="00EB7689" w:rsidRDefault="00863D6D" w:rsidP="00863D6D">
                        <w:pPr>
                          <w:spacing w:before="0" w:after="0"/>
                          <w:ind w:left="720" w:hanging="862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  <w:lang w:val="en-CA"/>
                          </w:rPr>
                        </w:pPr>
                        <w:r w:rsidRPr="00EB7689"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  <w:lang w:val="en-CA"/>
                          </w:rPr>
                          <w:t>+</w:t>
                        </w:r>
                      </w:p>
                      <w:p w14:paraId="52800FE1" w14:textId="77777777" w:rsidR="00863D6D" w:rsidRDefault="00863D6D" w:rsidP="00863D6D">
                        <w:pPr>
                          <w:spacing w:before="0" w:after="0"/>
                          <w:ind w:left="720"/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</w:pPr>
                        <w:proofErr w:type="spellStart"/>
                        <w:r w:rsidRPr="006E5EA9"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  <w:t>MoviS</w:t>
                        </w:r>
                        <w:proofErr w:type="spellEnd"/>
                        <w:r w:rsidRPr="006E5EA9"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  <w:t xml:space="preserve"> training</w:t>
                        </w:r>
                        <w:r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  <w:t xml:space="preserve"> (3-month) (Phase II):</w:t>
                        </w:r>
                      </w:p>
                      <w:p w14:paraId="15EDFB37" w14:textId="3EE793F9" w:rsidR="00863D6D" w:rsidRDefault="00863D6D" w:rsidP="00863D6D">
                        <w:pPr>
                          <w:numPr>
                            <w:ilvl w:val="0"/>
                            <w:numId w:val="4"/>
                          </w:numPr>
                          <w:spacing w:before="0" w:after="0"/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  <w:t>Aerobic training (3-week):</w:t>
                        </w:r>
                      </w:p>
                      <w:p w14:paraId="65CB239A" w14:textId="77777777" w:rsidR="00863D6D" w:rsidRPr="006E5EA9" w:rsidRDefault="00863D6D" w:rsidP="00863D6D">
                        <w:pPr>
                          <w:numPr>
                            <w:ilvl w:val="0"/>
                            <w:numId w:val="5"/>
                          </w:numPr>
                          <w:spacing w:before="0" w:after="0"/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</w:pPr>
                        <w:r w:rsidRPr="006E5EA9"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  <w:t>2 day</w:t>
                        </w:r>
                        <w:r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  <w:t>s</w:t>
                        </w:r>
                        <w:r w:rsidRPr="006E5EA9"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  <w:t>∙week</w:t>
                        </w:r>
                        <w:r w:rsidRPr="00F44C4E">
                          <w:rPr>
                            <w:color w:val="000000"/>
                            <w:sz w:val="20"/>
                            <w:szCs w:val="20"/>
                            <w:vertAlign w:val="superscript"/>
                            <w:lang w:val="en-CA"/>
                          </w:rPr>
                          <w:t>-1</w:t>
                        </w:r>
                        <w:r w:rsidRPr="006E5EA9"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  <w:t xml:space="preserve"> OS</w:t>
                        </w:r>
                      </w:p>
                      <w:p w14:paraId="3D21B4BF" w14:textId="77777777" w:rsidR="00863D6D" w:rsidRPr="006E5EA9" w:rsidRDefault="00863D6D" w:rsidP="00863D6D">
                        <w:pPr>
                          <w:numPr>
                            <w:ilvl w:val="0"/>
                            <w:numId w:val="5"/>
                          </w:numPr>
                          <w:spacing w:before="0" w:after="0"/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</w:pPr>
                        <w:r w:rsidRPr="006E5EA9"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  <w:t>1 day∙week</w:t>
                        </w:r>
                        <w:r w:rsidRPr="00F44C4E">
                          <w:rPr>
                            <w:color w:val="000000"/>
                            <w:sz w:val="20"/>
                            <w:szCs w:val="20"/>
                            <w:vertAlign w:val="superscript"/>
                            <w:lang w:val="en-CA"/>
                          </w:rPr>
                          <w:t>-1</w:t>
                        </w:r>
                        <w:r w:rsidRPr="006E5EA9"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  <w:t xml:space="preserve"> RS</w:t>
                        </w:r>
                      </w:p>
                      <w:p w14:paraId="511FC925" w14:textId="77777777" w:rsidR="00863D6D" w:rsidRPr="006E5EA9" w:rsidRDefault="00863D6D" w:rsidP="00863D6D">
                        <w:pPr>
                          <w:numPr>
                            <w:ilvl w:val="0"/>
                            <w:numId w:val="5"/>
                          </w:numPr>
                          <w:spacing w:before="0" w:after="0"/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</w:pPr>
                        <w:r w:rsidRPr="006E5EA9"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  <w:t>20 to 35 min</w:t>
                        </w:r>
                      </w:p>
                      <w:p w14:paraId="4B746E67" w14:textId="77777777" w:rsidR="00863D6D" w:rsidRDefault="00863D6D" w:rsidP="00863D6D">
                        <w:pPr>
                          <w:numPr>
                            <w:ilvl w:val="0"/>
                            <w:numId w:val="5"/>
                          </w:numPr>
                          <w:spacing w:before="0" w:after="0"/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</w:pPr>
                        <w:r w:rsidRPr="006E5EA9"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  <w:t>40 to 50% HRR</w:t>
                        </w:r>
                      </w:p>
                      <w:p w14:paraId="4CBC36B7" w14:textId="6EC44DEE" w:rsidR="00863D6D" w:rsidRDefault="00863D6D" w:rsidP="00863D6D">
                        <w:pPr>
                          <w:numPr>
                            <w:ilvl w:val="0"/>
                            <w:numId w:val="4"/>
                          </w:numPr>
                          <w:spacing w:before="0" w:after="0"/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  <w:t>Home-based aerobic training (9-week):</w:t>
                        </w:r>
                      </w:p>
                      <w:p w14:paraId="6B8BE764" w14:textId="52471F2D" w:rsidR="00863D6D" w:rsidRPr="006E5EA9" w:rsidRDefault="00A42960" w:rsidP="00863D6D">
                        <w:pPr>
                          <w:numPr>
                            <w:ilvl w:val="0"/>
                            <w:numId w:val="6"/>
                          </w:numPr>
                          <w:spacing w:before="0" w:after="0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3</w:t>
                        </w:r>
                        <w:r w:rsidR="00863D6D" w:rsidRPr="006E5EA9">
                          <w:rPr>
                            <w:color w:val="000000"/>
                            <w:sz w:val="20"/>
                            <w:szCs w:val="20"/>
                          </w:rPr>
                          <w:t xml:space="preserve"> day</w:t>
                        </w: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s</w:t>
                        </w:r>
                        <w:r w:rsidR="00863D6D" w:rsidRPr="006E5EA9">
                          <w:rPr>
                            <w:color w:val="000000"/>
                            <w:sz w:val="20"/>
                            <w:szCs w:val="20"/>
                          </w:rPr>
                          <w:t>∙week</w:t>
                        </w:r>
                        <w:r w:rsidR="00863D6D" w:rsidRPr="006E5EA9">
                          <w:rPr>
                            <w:color w:val="000000"/>
                            <w:sz w:val="20"/>
                            <w:szCs w:val="20"/>
                            <w:vertAlign w:val="superscript"/>
                          </w:rPr>
                          <w:t xml:space="preserve">-1 </w:t>
                        </w:r>
                        <w:r w:rsidR="00863D6D" w:rsidRPr="006E5EA9">
                          <w:rPr>
                            <w:color w:val="000000"/>
                            <w:sz w:val="20"/>
                            <w:szCs w:val="20"/>
                          </w:rPr>
                          <w:t>RS</w:t>
                        </w:r>
                      </w:p>
                      <w:p w14:paraId="7138CA28" w14:textId="77777777" w:rsidR="00863D6D" w:rsidRPr="006E5EA9" w:rsidRDefault="00863D6D" w:rsidP="00863D6D">
                        <w:pPr>
                          <w:numPr>
                            <w:ilvl w:val="0"/>
                            <w:numId w:val="6"/>
                          </w:numPr>
                          <w:spacing w:before="0" w:after="0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6E5EA9">
                          <w:rPr>
                            <w:color w:val="000000"/>
                            <w:sz w:val="20"/>
                            <w:szCs w:val="20"/>
                          </w:rPr>
                          <w:t>40 to 60 min</w:t>
                        </w:r>
                      </w:p>
                      <w:p w14:paraId="2AB050DA" w14:textId="77777777" w:rsidR="00863D6D" w:rsidRPr="006E5EA9" w:rsidRDefault="00863D6D" w:rsidP="00863D6D">
                        <w:pPr>
                          <w:numPr>
                            <w:ilvl w:val="0"/>
                            <w:numId w:val="6"/>
                          </w:numPr>
                          <w:spacing w:before="0" w:after="0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 w:rsidRPr="006E5EA9">
                          <w:rPr>
                            <w:color w:val="000000"/>
                            <w:sz w:val="20"/>
                            <w:szCs w:val="20"/>
                          </w:rPr>
                          <w:t>50 to 70% HRR</w:t>
                        </w:r>
                      </w:p>
                      <w:p w14:paraId="17B27B89" w14:textId="77777777" w:rsidR="00863D6D" w:rsidRDefault="00863D6D" w:rsidP="00863D6D">
                        <w:pPr>
                          <w:numPr>
                            <w:ilvl w:val="0"/>
                            <w:numId w:val="1"/>
                          </w:numPr>
                          <w:spacing w:before="0" w:after="0"/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</w:pPr>
                        <w:r w:rsidRPr="006E5EA9"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  <w:t>Weekly healthy lifestyle reminder</w:t>
                        </w:r>
                      </w:p>
                    </w:txbxContent>
                  </v:textbox>
                </v:rect>
                <v:rect id="Rectangle 6" o:spid="_x0000_s1029" style="position:absolute;left:32656;top:32378;width:28970;height:105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">
                  <v:path arrowok="t"/>
                  <v:textbox inset=",7.2pt,,7.2pt">
                    <w:txbxContent>
                      <w:p w14:paraId="0CD8E229" w14:textId="77777777" w:rsidR="00863D6D" w:rsidRPr="00E66CA2" w:rsidRDefault="00863D6D" w:rsidP="00863D6D">
                        <w:pPr>
                          <w:spacing w:before="0" w:after="0"/>
                          <w:rPr>
                            <w:sz w:val="20"/>
                            <w:szCs w:val="20"/>
                            <w:lang w:val="en-CA"/>
                          </w:rPr>
                        </w:pPr>
                        <w:r w:rsidRPr="00E66CA2">
                          <w:rPr>
                            <w:sz w:val="20"/>
                            <w:szCs w:val="20"/>
                            <w:lang w:val="en-CA"/>
                          </w:rPr>
                          <w:t>Allocated to control group (n=16)</w:t>
                        </w:r>
                      </w:p>
                      <w:p w14:paraId="77690241" w14:textId="77777777" w:rsidR="00863D6D" w:rsidRPr="006E5EA9" w:rsidRDefault="00863D6D" w:rsidP="00863D6D">
                        <w:pPr>
                          <w:numPr>
                            <w:ilvl w:val="0"/>
                            <w:numId w:val="2"/>
                          </w:numPr>
                          <w:spacing w:before="0" w:after="0"/>
                          <w:rPr>
                            <w:sz w:val="22"/>
                            <w:lang w:val="en-CA"/>
                          </w:rPr>
                        </w:pPr>
                        <w:r w:rsidRPr="00E66CA2">
                          <w:rPr>
                            <w:sz w:val="20"/>
                            <w:szCs w:val="20"/>
                            <w:lang w:val="en-CA"/>
                          </w:rPr>
                          <w:t xml:space="preserve">Received </w:t>
                        </w:r>
                        <w:r w:rsidRPr="00F44C4E">
                          <w:rPr>
                            <w:sz w:val="20"/>
                            <w:szCs w:val="20"/>
                            <w:lang w:val="en-CA"/>
                          </w:rPr>
                          <w:t>Lifestyle</w:t>
                        </w:r>
                        <w:r w:rsidRPr="00E66CA2">
                          <w:rPr>
                            <w:sz w:val="20"/>
                            <w:szCs w:val="20"/>
                            <w:lang w:val="en-CA"/>
                          </w:rPr>
                          <w:t xml:space="preserve"> intervention</w:t>
                        </w: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 xml:space="preserve"> (phase I): </w:t>
                        </w:r>
                      </w:p>
                      <w:p w14:paraId="12885CC5" w14:textId="6946CE47" w:rsidR="00863D6D" w:rsidRDefault="00863D6D" w:rsidP="00863D6D">
                        <w:pPr>
                          <w:spacing w:before="0" w:after="0"/>
                          <w:ind w:left="720"/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</w:pPr>
                        <w:r w:rsidRPr="006E5EA9"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  <w:t xml:space="preserve">nutritional </w:t>
                        </w:r>
                        <w:r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  <w:t>and exercise educational counseling</w:t>
                        </w:r>
                      </w:p>
                      <w:p w14:paraId="1C195A30" w14:textId="77777777" w:rsidR="00863D6D" w:rsidRPr="006E5EA9" w:rsidRDefault="00863D6D" w:rsidP="00863D6D">
                        <w:pPr>
                          <w:numPr>
                            <w:ilvl w:val="0"/>
                            <w:numId w:val="1"/>
                          </w:numPr>
                          <w:spacing w:before="0" w:after="0"/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</w:pPr>
                        <w:r w:rsidRPr="006E5EA9">
                          <w:rPr>
                            <w:color w:val="000000"/>
                            <w:sz w:val="20"/>
                            <w:szCs w:val="20"/>
                            <w:lang w:val="en-CA"/>
                          </w:rPr>
                          <w:t>Weekly healthy lifestyle reminder</w:t>
                        </w:r>
                      </w:p>
                      <w:p w14:paraId="13A59545" w14:textId="77777777" w:rsidR="00863D6D" w:rsidRPr="00E66CA2" w:rsidRDefault="00863D6D" w:rsidP="00863D6D">
                        <w:pPr>
                          <w:spacing w:before="0" w:after="0"/>
                          <w:ind w:left="360" w:hanging="360"/>
                          <w:rPr>
                            <w:color w:val="FF0000"/>
                          </w:rPr>
                        </w:pPr>
                      </w:p>
                    </w:txbxContent>
                  </v:textbox>
                </v:rect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5" o:spid="_x0000_s1030" type="#_x0000_t33" style="position:absolute;left:26639;top:28759;width:20502;height:3619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">
                  <v:stroke endarrow="block"/>
                  <v:shadow color="#ccc"/>
                  <o:lock v:ext="edit" shapetype="f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4" o:spid="_x0000_s1031" type="#_x0000_t32" style="position:absolute;left:30835;top:6858;width:0;height:156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">
                  <v:stroke endarrow="block"/>
                  <v:shadow color="#ccc"/>
                  <o:lock v:ext="edit" shapetype="f"/>
                </v:shape>
                <v:rect id="Rectangle 13" o:spid="_x0000_s1032" style="position:absolute;left:23145;top:16287;width:16117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">
                  <v:path arrowok="t"/>
                  <v:textbox inset=",7.2pt,,7.2pt">
                    <w:txbxContent>
                      <w:p w14:paraId="33CBB302" w14:textId="77777777" w:rsidR="00863D6D" w:rsidRPr="00E66CA2" w:rsidRDefault="00863D6D" w:rsidP="00863D6D">
                        <w:pPr>
                          <w:widowControl w:val="0"/>
                          <w:spacing w:before="0" w:after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E66CA2">
                          <w:rPr>
                            <w:sz w:val="20"/>
                            <w:szCs w:val="20"/>
                            <w:lang w:val="en-CA"/>
                          </w:rPr>
                          <w:t>Randomi</w:t>
                        </w: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zation</w:t>
                        </w:r>
                        <w:r w:rsidRPr="00E66CA2">
                          <w:rPr>
                            <w:sz w:val="20"/>
                            <w:szCs w:val="20"/>
                            <w:lang w:val="en-CA"/>
                          </w:rPr>
                          <w:t xml:space="preserve"> (n=30)</w:t>
                        </w:r>
                      </w:p>
                    </w:txbxContent>
                  </v:textbox>
                </v:rect>
                <v:shape id="AutoShape 15" o:spid="_x0000_s1033" type="#_x0000_t32" style="position:absolute;left:30861;top:11588;width:6565;height: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">
                  <v:stroke endarrow="block"/>
                  <v:shadow color="#ccc"/>
                  <o:lock v:ext="edit" shapetype="f"/>
                </v:shape>
                <v:shape id="AutoShape 18" o:spid="_x0000_s1034" type="#_x0000_t32" style="position:absolute;left:13804;top:61537;width:7;height:36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">
                  <v:stroke endarrow="block"/>
                  <v:shadow color="#ccc"/>
                  <o:lock v:ext="edit" shapetype="f"/>
                </v:shape>
                <v:rect id="Rectangle 19" o:spid="_x0000_s1035" style="position:absolute;left:8858;top:65151;width:44291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">
                  <v:path arrowok="t"/>
                  <v:textbox inset=",7.2pt,,7.2pt">
                    <w:txbxContent>
                      <w:p w14:paraId="7AAA279E" w14:textId="77777777" w:rsidR="00863D6D" w:rsidRPr="00617DB7" w:rsidRDefault="00863D6D" w:rsidP="00863D6D">
                        <w:pPr>
                          <w:spacing w:before="0" w:after="0"/>
                          <w:jc w:val="center"/>
                        </w:pPr>
                        <w:r w:rsidRPr="00335999">
                          <w:rPr>
                            <w:sz w:val="20"/>
                            <w:szCs w:val="20"/>
                            <w:lang w:val="en-CA"/>
                          </w:rPr>
                          <w:t xml:space="preserve">Cardiometabolic parameters </w:t>
                        </w: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 xml:space="preserve">assessment </w:t>
                        </w:r>
                        <w:r w:rsidRPr="00335999">
                          <w:rPr>
                            <w:sz w:val="20"/>
                            <w:szCs w:val="20"/>
                            <w:lang w:val="en-CA"/>
                          </w:rPr>
                          <w:t xml:space="preserve">and Serum samples </w:t>
                        </w:r>
                        <w:r w:rsidRPr="00E66CA2">
                          <w:rPr>
                            <w:sz w:val="20"/>
                            <w:szCs w:val="20"/>
                            <w:lang w:val="en-CA"/>
                          </w:rPr>
                          <w:t>(n=30)</w:t>
                        </w:r>
                        <w:r w:rsidRPr="00E66CA2">
                          <w:rPr>
                            <w:sz w:val="20"/>
                            <w:szCs w:val="20"/>
                            <w:lang w:val="en-CA"/>
                          </w:rPr>
                          <w:br/>
                        </w:r>
                      </w:p>
                    </w:txbxContent>
                  </v:textbox>
                </v:rect>
                <v:rect id="Rectangle 12" o:spid="_x0000_s1036" style="position:absolute;left:17526;top:3238;width:26955;height:3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">
                  <v:path arrowok="t"/>
                  <v:textbox inset=",7.2pt,,7.2pt">
                    <w:txbxContent>
                      <w:p w14:paraId="6D6661B2" w14:textId="77777777" w:rsidR="00863D6D" w:rsidRPr="00617DB7" w:rsidRDefault="00863D6D" w:rsidP="00863D6D">
                        <w:pPr>
                          <w:spacing w:before="0" w:after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Enrolled and a</w:t>
                        </w:r>
                        <w:r w:rsidRPr="00E66CA2">
                          <w:rPr>
                            <w:sz w:val="20"/>
                            <w:szCs w:val="20"/>
                            <w:lang w:val="en-CA"/>
                          </w:rPr>
                          <w:t>ssessed for eligibility (n=35)</w:t>
                        </w:r>
                      </w:p>
                    </w:txbxContent>
                  </v:textbox>
                </v:rect>
                <v:shape id="AutoShape 9" o:spid="_x0000_s1037" type="#_x0000_t33" style="position:absolute;left:13811;top:28765;width:15811;height:3524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">
                  <v:stroke endarrow="block"/>
                  <v:shadow color="#ccc"/>
                  <o:lock v:ext="edit" shapetype="f"/>
                </v:shape>
                <v:rect id="Rectangle 19" o:spid="_x0000_s1038" style="position:absolute;left:12096;top:22479;width:37883;height:3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">
                  <v:path arrowok="t"/>
                  <v:textbox inset=",7.2pt,,7.2pt">
                    <w:txbxContent>
                      <w:p w14:paraId="35E53DFC" w14:textId="77777777" w:rsidR="00863D6D" w:rsidRPr="00617DB7" w:rsidRDefault="00863D6D" w:rsidP="00863D6D">
                        <w:pPr>
                          <w:spacing w:before="0" w:after="0"/>
                          <w:jc w:val="center"/>
                        </w:pPr>
                        <w:r w:rsidRPr="00335999">
                          <w:rPr>
                            <w:sz w:val="20"/>
                            <w:szCs w:val="20"/>
                            <w:lang w:val="en-CA"/>
                          </w:rPr>
                          <w:t>Cardiometabolic parameters assessment</w:t>
                        </w:r>
                        <w:r w:rsidRPr="00E66CA2">
                          <w:rPr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335999">
                          <w:rPr>
                            <w:sz w:val="20"/>
                            <w:szCs w:val="20"/>
                            <w:lang w:val="en-CA"/>
                          </w:rPr>
                          <w:t xml:space="preserve">and Serum samples </w:t>
                        </w:r>
                        <w:r w:rsidRPr="00E66CA2">
                          <w:rPr>
                            <w:sz w:val="20"/>
                            <w:szCs w:val="20"/>
                            <w:lang w:val="en-CA"/>
                          </w:rPr>
                          <w:t>(n=30)</w:t>
                        </w:r>
                        <w:r w:rsidRPr="00E66CA2">
                          <w:rPr>
                            <w:sz w:val="20"/>
                            <w:szCs w:val="20"/>
                            <w:lang w:val="en-CA"/>
                          </w:rPr>
                          <w:br/>
                        </w:r>
                      </w:p>
                    </w:txbxContent>
                  </v:textbox>
                </v:rect>
                <v:shape id="AutoShape 18" o:spid="_x0000_s1039" type="#_x0000_t32" style="position:absolute;left:47672;top:43243;width:0;height:219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">
                  <v:stroke endarrow="block"/>
                  <v:shadow color="#ccc"/>
                  <o:lock v:ext="edit" shapetype="f"/>
                </v:shape>
                <v:shape id="AutoShape 18" o:spid="_x0000_s1040" type="#_x0000_t32" style="position:absolute;left:30861;top:26193;width:6;height:25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">
                  <v:stroke endarrow="block"/>
                  <v:shadow color="#ccc"/>
                  <o:lock v:ext="edit" shapetype="f"/>
                </v:shape>
                <v:shape id="AutoShape 18" o:spid="_x0000_s1041" type="#_x0000_t32" style="position:absolute;left:30861;top:69208;width:6;height:25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">
                  <v:stroke endarrow="block"/>
                  <v:shadow color="#ccc"/>
                  <o:lock v:ext="edit" shapetype="f"/>
                </v:shape>
                <v:rect id="Rectangle 19" o:spid="_x0000_s1042" style="position:absolute;left:1333;top:72253;width:59055;height:5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">
                  <v:path arrowok="t"/>
                  <v:textbox inset=",7.2pt,,7.2pt">
                    <w:txbxContent>
                      <w:p w14:paraId="0DE762C6" w14:textId="77777777" w:rsidR="00863D6D" w:rsidRPr="00617DB7" w:rsidRDefault="00863D6D" w:rsidP="00863D6D">
                        <w:pPr>
                          <w:spacing w:before="0" w:after="0"/>
                          <w:jc w:val="center"/>
                        </w:pP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 xml:space="preserve">Stimulation of TNBC cells with human sera sampled before (PRE) and after (POST) the Lifestyle interventions. </w:t>
                        </w:r>
                      </w:p>
                    </w:txbxContent>
                  </v:textbox>
                </v:rect>
                <v:rect id="Rectangle 19" o:spid="_x0000_s1043" style="position:absolute;left:8980;top:80494;width:43768;height:52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">
                  <v:path arrowok="t"/>
                  <v:textbox inset=",7.2pt,,7.2pt">
                    <w:txbxContent>
                      <w:p w14:paraId="22611CC5" w14:textId="77777777" w:rsidR="00863D6D" w:rsidRPr="00617DB7" w:rsidRDefault="00863D6D" w:rsidP="00863D6D">
                        <w:pPr>
                          <w:spacing w:before="0" w:after="0"/>
                          <w:jc w:val="center"/>
                        </w:pP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>Analysis of the a</w:t>
                        </w:r>
                        <w:r w:rsidRPr="00EB7689">
                          <w:rPr>
                            <w:sz w:val="20"/>
                            <w:szCs w:val="20"/>
                            <w:lang w:val="en-CA"/>
                          </w:rPr>
                          <w:t>ssociations</w:t>
                        </w: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863D6D">
                          <w:rPr>
                            <w:sz w:val="20"/>
                            <w:szCs w:val="20"/>
                            <w:lang w:val="en-CA"/>
                          </w:rPr>
                          <w:t>between serum-induced microtumor formation and anthropometric, body composition, PAL,</w:t>
                        </w:r>
                        <w:r w:rsidRPr="00EB7689">
                          <w:rPr>
                            <w:sz w:val="20"/>
                            <w:szCs w:val="20"/>
                            <w:lang w:val="en-CA"/>
                          </w:rPr>
                          <w:t xml:space="preserve"> and</w:t>
                        </w:r>
                        <w:r>
                          <w:rPr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EB7689">
                          <w:rPr>
                            <w:sz w:val="20"/>
                            <w:szCs w:val="20"/>
                            <w:lang w:val="en-CA"/>
                          </w:rPr>
                          <w:t>metabolic parameters.</w:t>
                        </w:r>
                      </w:p>
                    </w:txbxContent>
                  </v:textbox>
                </v:rect>
                <v:shape id="AutoShape 18" o:spid="_x0000_s1044" type="#_x0000_t32" style="position:absolute;left:30861;top:77698;width:6;height:25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">
                  <v:stroke endarrow="block"/>
                  <v:shadow color="#ccc"/>
                  <o:lock v:ext="edit" shapetype="f"/>
                </v:shape>
                <w10:anchorlock/>
              </v:group>
            </w:pict>
          </mc:Fallback>
        </mc:AlternateContent>
      </w:r>
    </w:p>
    <w:p w14:paraId="3E4B6275" w14:textId="760C13AC" w:rsidR="00863D6D" w:rsidRPr="00FE7BFD" w:rsidRDefault="00863D6D" w:rsidP="00A42960">
      <w:pPr>
        <w:spacing w:line="360" w:lineRule="auto"/>
      </w:pPr>
      <w:r w:rsidRPr="00FE7BFD">
        <w:rPr>
          <w:b/>
          <w:bCs/>
          <w:sz w:val="20"/>
          <w:szCs w:val="20"/>
        </w:rPr>
        <w:t>Supplementary Figure S1</w:t>
      </w:r>
      <w:r w:rsidRPr="00FE7BFD">
        <w:rPr>
          <w:sz w:val="20"/>
          <w:szCs w:val="20"/>
        </w:rPr>
        <w:t xml:space="preserve">: Study design flow diagram. </w:t>
      </w:r>
      <w:r w:rsidRPr="00FE7BFD">
        <w:rPr>
          <w:rFonts w:eastAsia="+mn-ea" w:cs="Times New Roman"/>
          <w:kern w:val="24"/>
          <w:sz w:val="20"/>
          <w:szCs w:val="20"/>
        </w:rPr>
        <w:t xml:space="preserve">RS, remotely supervised; OS, on-site supervised; </w:t>
      </w:r>
      <w:r w:rsidRPr="00FE7BFD">
        <w:rPr>
          <w:rFonts w:cs="Times New Roman"/>
          <w:sz w:val="20"/>
          <w:szCs w:val="20"/>
          <w:lang w:val="en-CA"/>
        </w:rPr>
        <w:t xml:space="preserve">HRR, heart rate reserve; </w:t>
      </w:r>
      <w:r w:rsidRPr="00FE7BFD">
        <w:rPr>
          <w:rFonts w:cs="Times New Roman"/>
          <w:kern w:val="24"/>
          <w:sz w:val="20"/>
          <w:szCs w:val="20"/>
        </w:rPr>
        <w:t>TNBC, triple-negative breast cancer; PAL, physical activity level.</w:t>
      </w:r>
      <w:bookmarkStart w:id="0" w:name="_GoBack"/>
      <w:bookmarkEnd w:id="0"/>
    </w:p>
    <w:sectPr w:rsidR="00863D6D" w:rsidRPr="00FE7BFD" w:rsidSect="00FE7BF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245C2"/>
    <w:multiLevelType w:val="hybridMultilevel"/>
    <w:tmpl w:val="CB9EE5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3E3101"/>
    <w:multiLevelType w:val="hybridMultilevel"/>
    <w:tmpl w:val="7786AA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E2554C"/>
    <w:multiLevelType w:val="hybridMultilevel"/>
    <w:tmpl w:val="27509BD6"/>
    <w:lvl w:ilvl="0" w:tplc="5900C14C">
      <w:start w:val="3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C1D34B0"/>
    <w:multiLevelType w:val="hybridMultilevel"/>
    <w:tmpl w:val="6DC6BBF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A97824"/>
    <w:multiLevelType w:val="hybridMultilevel"/>
    <w:tmpl w:val="E3CEE3DA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07C06BC"/>
    <w:multiLevelType w:val="hybridMultilevel"/>
    <w:tmpl w:val="12FEEBB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wMrAwNDc1NLGwNDVX0lEKTi0uzszPAykwrgUAAjYukCwAAAA="/>
  </w:docVars>
  <w:rsids>
    <w:rsidRoot w:val="00863D6D"/>
    <w:rsid w:val="000D19EA"/>
    <w:rsid w:val="00207713"/>
    <w:rsid w:val="002E68E4"/>
    <w:rsid w:val="004D7CB8"/>
    <w:rsid w:val="006E0A2F"/>
    <w:rsid w:val="00793556"/>
    <w:rsid w:val="0079406A"/>
    <w:rsid w:val="00814138"/>
    <w:rsid w:val="00863D6D"/>
    <w:rsid w:val="00A42960"/>
    <w:rsid w:val="00EC3E33"/>
    <w:rsid w:val="00FE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B90664"/>
  <w15:chartTrackingRefBased/>
  <w15:docId w15:val="{EEA16EE3-18B2-42F2-957E-1C0A2061C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3D6D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De Santi</dc:creator>
  <cp:keywords/>
  <dc:description/>
  <cp:lastModifiedBy>Ramya G</cp:lastModifiedBy>
  <cp:revision>8</cp:revision>
  <dcterms:created xsi:type="dcterms:W3CDTF">2023-10-17T12:53:00Z</dcterms:created>
  <dcterms:modified xsi:type="dcterms:W3CDTF">2024-01-13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4ff520013547f01c848c47e46411c7cb372d0e581654de46451ada9b92675c</vt:lpwstr>
  </property>
</Properties>
</file>